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16BDC" w14:textId="0C315BC6" w:rsidR="00D269A6" w:rsidRPr="00823465" w:rsidRDefault="00D269A6" w:rsidP="00D269A6">
      <w:pPr>
        <w:pStyle w:val="Caption"/>
        <w:keepNext/>
        <w:jc w:val="both"/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</w:pP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48401F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. List of in-house primers used for HIV-1 pol gene PCR ampliﬁcation, cDNA synthesis, and </w:t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thermal cycling</w:t>
      </w:r>
      <w:r w:rsidRPr="00823465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4"/>
        <w:tblW w:w="5245" w:type="pct"/>
        <w:tblLayout w:type="fixed"/>
        <w:tblLook w:val="04A0" w:firstRow="1" w:lastRow="0" w:firstColumn="1" w:lastColumn="0" w:noHBand="0" w:noVBand="1"/>
      </w:tblPr>
      <w:tblGrid>
        <w:gridCol w:w="1079"/>
        <w:gridCol w:w="990"/>
        <w:gridCol w:w="1082"/>
        <w:gridCol w:w="1713"/>
        <w:gridCol w:w="1077"/>
        <w:gridCol w:w="3195"/>
        <w:gridCol w:w="1131"/>
        <w:gridCol w:w="3328"/>
      </w:tblGrid>
      <w:tr w:rsidR="00D269A6" w14:paraId="7132D2EF" w14:textId="77777777" w:rsidTr="00FD27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14:paraId="26C3BF26" w14:textId="77777777" w:rsidR="00D269A6" w:rsidRPr="00861FE6" w:rsidRDefault="00D269A6" w:rsidP="00FD2739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364" w:type="pct"/>
          </w:tcPr>
          <w:p w14:paraId="3E88E1C2" w14:textId="77777777" w:rsidR="00D269A6" w:rsidRPr="00861FE6" w:rsidRDefault="00D269A6" w:rsidP="00FD27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28" w:type="pct"/>
            <w:gridSpan w:val="2"/>
          </w:tcPr>
          <w:p w14:paraId="244997DC" w14:textId="77777777" w:rsidR="00D269A6" w:rsidRPr="00861FE6" w:rsidRDefault="00D269A6" w:rsidP="00FD27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cDNA synthesis</w:t>
            </w:r>
          </w:p>
        </w:tc>
        <w:tc>
          <w:tcPr>
            <w:tcW w:w="1571" w:type="pct"/>
            <w:gridSpan w:val="2"/>
          </w:tcPr>
          <w:p w14:paraId="3653983B" w14:textId="77777777" w:rsidR="00D269A6" w:rsidRPr="00861FE6" w:rsidRDefault="00D269A6" w:rsidP="00FD27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First round PCR</w:t>
            </w:r>
          </w:p>
        </w:tc>
        <w:tc>
          <w:tcPr>
            <w:tcW w:w="1640" w:type="pct"/>
            <w:gridSpan w:val="2"/>
          </w:tcPr>
          <w:p w14:paraId="4003E9F3" w14:textId="77777777" w:rsidR="00D269A6" w:rsidRPr="00861FE6" w:rsidRDefault="00D269A6" w:rsidP="00FD2739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Nested PCR</w:t>
            </w:r>
          </w:p>
        </w:tc>
      </w:tr>
      <w:tr w:rsidR="00D269A6" w14:paraId="5A4953DD" w14:textId="77777777" w:rsidTr="00FD2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14:paraId="45D31BDA" w14:textId="77777777" w:rsidR="00D269A6" w:rsidRPr="00861FE6" w:rsidRDefault="00D269A6" w:rsidP="00FD2739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4" w:type="pct"/>
          </w:tcPr>
          <w:p w14:paraId="4EE04BF1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98" w:type="pct"/>
          </w:tcPr>
          <w:p w14:paraId="0DCE3CE9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Location on HXB2</w:t>
            </w:r>
          </w:p>
        </w:tc>
        <w:tc>
          <w:tcPr>
            <w:tcW w:w="630" w:type="pct"/>
          </w:tcPr>
          <w:p w14:paraId="3C0380C0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Sequence (5’→3’)</w:t>
            </w:r>
          </w:p>
        </w:tc>
        <w:tc>
          <w:tcPr>
            <w:tcW w:w="396" w:type="pct"/>
          </w:tcPr>
          <w:p w14:paraId="6D6F11E0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Location on HXB2</w:t>
            </w:r>
          </w:p>
        </w:tc>
        <w:tc>
          <w:tcPr>
            <w:tcW w:w="1175" w:type="pct"/>
          </w:tcPr>
          <w:p w14:paraId="590DAD31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Sequence (5’→3’)</w:t>
            </w:r>
          </w:p>
        </w:tc>
        <w:tc>
          <w:tcPr>
            <w:tcW w:w="416" w:type="pct"/>
          </w:tcPr>
          <w:p w14:paraId="7CBA2383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Location on HXB2</w:t>
            </w:r>
          </w:p>
          <w:p w14:paraId="0BF15C51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24" w:type="pct"/>
          </w:tcPr>
          <w:p w14:paraId="456F4F7D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Sequence (5’→3’)</w:t>
            </w:r>
          </w:p>
        </w:tc>
      </w:tr>
      <w:tr w:rsidR="00D269A6" w14:paraId="793423B4" w14:textId="77777777" w:rsidTr="00FD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14:paraId="4A231CE0" w14:textId="77777777" w:rsidR="00D269A6" w:rsidRPr="00861FE6" w:rsidRDefault="00D269A6" w:rsidP="00FD2739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Primer/s</w:t>
            </w:r>
          </w:p>
        </w:tc>
        <w:tc>
          <w:tcPr>
            <w:tcW w:w="364" w:type="pct"/>
          </w:tcPr>
          <w:p w14:paraId="4017A42D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98" w:type="pct"/>
          </w:tcPr>
          <w:p w14:paraId="66023447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pct"/>
          </w:tcPr>
          <w:p w14:paraId="7D9C7124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pct"/>
          </w:tcPr>
          <w:p w14:paraId="75AD5AC0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826-1849</w:t>
            </w:r>
          </w:p>
        </w:tc>
        <w:tc>
          <w:tcPr>
            <w:tcW w:w="1175" w:type="pct"/>
          </w:tcPr>
          <w:p w14:paraId="167F6E84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TGATGACAGCATGTCAGGGAGTGG</w:t>
            </w:r>
          </w:p>
        </w:tc>
        <w:tc>
          <w:tcPr>
            <w:tcW w:w="416" w:type="pct"/>
          </w:tcPr>
          <w:p w14:paraId="31BF6DAF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2150-2167</w:t>
            </w:r>
          </w:p>
        </w:tc>
        <w:tc>
          <w:tcPr>
            <w:tcW w:w="1224" w:type="pct"/>
          </w:tcPr>
          <w:p w14:paraId="17DFA11A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AGCCAACAGCCCCACCAG</w:t>
            </w:r>
          </w:p>
        </w:tc>
      </w:tr>
      <w:tr w:rsidR="00D269A6" w14:paraId="13CF7A3C" w14:textId="77777777" w:rsidTr="00FD2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</w:tcPr>
          <w:p w14:paraId="604AB89C" w14:textId="77777777" w:rsidR="00D269A6" w:rsidRPr="00861FE6" w:rsidRDefault="00D269A6" w:rsidP="00FD2739">
            <w:pPr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364" w:type="pct"/>
          </w:tcPr>
          <w:p w14:paraId="2D991B34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Reverse</w:t>
            </w: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8" w:type="pct"/>
          </w:tcPr>
          <w:p w14:paraId="65B56E42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3630-3649</w:t>
            </w:r>
          </w:p>
        </w:tc>
        <w:tc>
          <w:tcPr>
            <w:tcW w:w="630" w:type="pct"/>
          </w:tcPr>
          <w:p w14:paraId="7C53C80B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TGTTTTACATCATTA GTG TG</w:t>
            </w:r>
          </w:p>
        </w:tc>
        <w:tc>
          <w:tcPr>
            <w:tcW w:w="396" w:type="pct"/>
          </w:tcPr>
          <w:p w14:paraId="352E47AE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3555-3583</w:t>
            </w:r>
          </w:p>
        </w:tc>
        <w:tc>
          <w:tcPr>
            <w:tcW w:w="1175" w:type="pct"/>
          </w:tcPr>
          <w:p w14:paraId="4B80B773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GGCTCTTGATAAATTTGATATGTCCATTG</w:t>
            </w:r>
          </w:p>
        </w:tc>
        <w:tc>
          <w:tcPr>
            <w:tcW w:w="416" w:type="pct"/>
          </w:tcPr>
          <w:p w14:paraId="240A9D6E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3514-3539</w:t>
            </w:r>
          </w:p>
        </w:tc>
        <w:tc>
          <w:tcPr>
            <w:tcW w:w="1224" w:type="pct"/>
          </w:tcPr>
          <w:p w14:paraId="464658F5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CTGTATTTCTGCTATTAAGTCTTTTG</w:t>
            </w:r>
          </w:p>
        </w:tc>
      </w:tr>
      <w:tr w:rsidR="00D269A6" w14:paraId="0504A516" w14:textId="77777777" w:rsidTr="00FD27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1" w:type="pct"/>
            <w:gridSpan w:val="2"/>
          </w:tcPr>
          <w:p w14:paraId="1991115D" w14:textId="77777777" w:rsidR="00D269A6" w:rsidRPr="00861FE6" w:rsidRDefault="00D269A6" w:rsidP="00FD2739">
            <w:pPr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  <w:p w14:paraId="6D53CDC9" w14:textId="77777777" w:rsidR="00D269A6" w:rsidRPr="00861FE6" w:rsidRDefault="00D269A6" w:rsidP="00FD2739">
            <w:pPr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  <w:p w14:paraId="430A9048" w14:textId="77777777" w:rsidR="00D269A6" w:rsidRPr="00861FE6" w:rsidRDefault="00D269A6" w:rsidP="00FD2739">
            <w:pPr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  <w:p w14:paraId="074DE22B" w14:textId="77777777" w:rsidR="00D269A6" w:rsidRPr="00861FE6" w:rsidRDefault="00D269A6" w:rsidP="00FD2739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Master mix (MM) Components</w:t>
            </w:r>
          </w:p>
        </w:tc>
        <w:tc>
          <w:tcPr>
            <w:tcW w:w="1028" w:type="pct"/>
            <w:gridSpan w:val="2"/>
          </w:tcPr>
          <w:p w14:paraId="51EA2E16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Components 1:</w:t>
            </w:r>
          </w:p>
          <w:p w14:paraId="1FF6F11D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HIVRevINT primer=2 µL</w:t>
            </w:r>
          </w:p>
          <w:p w14:paraId="5F8CA752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25 mM DNTP=1 µL</w:t>
            </w:r>
          </w:p>
          <w:p w14:paraId="31FBE110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MGW=2 µL</w:t>
            </w:r>
          </w:p>
          <w:p w14:paraId="26F5E859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65°C for 5 min, 1 min on ice. Then,</w:t>
            </w:r>
          </w:p>
          <w:p w14:paraId="42DF6763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Components 2:</w:t>
            </w:r>
          </w:p>
          <w:p w14:paraId="0F8E1EA1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5X Superscript IV buffer= 4 µL</w:t>
            </w:r>
          </w:p>
          <w:p w14:paraId="5A39BBE9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00 mM of DTT= 1 µL</w:t>
            </w:r>
          </w:p>
          <w:p w14:paraId="73EAC709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RNase/</w:t>
            </w:r>
            <w:proofErr w:type="spellStart"/>
            <w:r w:rsidRPr="00861FE6">
              <w:rPr>
                <w:rFonts w:ascii="Times New Roman" w:hAnsi="Times New Roman"/>
                <w:sz w:val="18"/>
                <w:szCs w:val="18"/>
              </w:rPr>
              <w:t>Ribolock</w:t>
            </w:r>
            <w:proofErr w:type="spellEnd"/>
            <w:r w:rsidRPr="00861FE6">
              <w:rPr>
                <w:rFonts w:ascii="Times New Roman" w:hAnsi="Times New Roman"/>
                <w:sz w:val="18"/>
                <w:szCs w:val="18"/>
              </w:rPr>
              <w:t>= 1 µL</w:t>
            </w:r>
          </w:p>
          <w:p w14:paraId="10E2ABF8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Superscript IV RT= 1 µL</w:t>
            </w:r>
          </w:p>
          <w:p w14:paraId="62EBFAC5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55°C for 10 min &amp; 80°C for 10 min</w:t>
            </w:r>
          </w:p>
        </w:tc>
        <w:tc>
          <w:tcPr>
            <w:tcW w:w="396" w:type="pct"/>
          </w:tcPr>
          <w:p w14:paraId="120041D1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5" w:type="pct"/>
          </w:tcPr>
          <w:p w14:paraId="2EE9B822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MGW = 33. µL</w:t>
            </w:r>
          </w:p>
          <w:p w14:paraId="5749B596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0x Buffer (-MgCl2) = 5 µL</w:t>
            </w:r>
          </w:p>
          <w:p w14:paraId="41C80F0A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50 mM MgCl2= 2.7 µL</w:t>
            </w:r>
          </w:p>
          <w:p w14:paraId="32F5BA6A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0 mM dNTP’s= 1 µL</w:t>
            </w:r>
          </w:p>
          <w:p w14:paraId="17FD4ECD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 xml:space="preserve">10 µM </w:t>
            </w:r>
            <w:proofErr w:type="spellStart"/>
            <w:r w:rsidRPr="00861FE6">
              <w:rPr>
                <w:rFonts w:ascii="Times New Roman" w:hAnsi="Times New Roman"/>
                <w:sz w:val="18"/>
                <w:szCs w:val="18"/>
              </w:rPr>
              <w:t>HIVPCRFor</w:t>
            </w:r>
            <w:proofErr w:type="spellEnd"/>
            <w:r w:rsidRPr="00861FE6">
              <w:rPr>
                <w:rFonts w:ascii="Times New Roman" w:hAnsi="Times New Roman"/>
                <w:sz w:val="18"/>
                <w:szCs w:val="18"/>
              </w:rPr>
              <w:t xml:space="preserve"> Primer= 1 µL</w:t>
            </w:r>
          </w:p>
          <w:p w14:paraId="6BC4BD3A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 xml:space="preserve">10 µM </w:t>
            </w:r>
            <w:proofErr w:type="spellStart"/>
            <w:r w:rsidRPr="00861FE6">
              <w:rPr>
                <w:rFonts w:ascii="Times New Roman" w:hAnsi="Times New Roman"/>
                <w:sz w:val="18"/>
                <w:szCs w:val="18"/>
              </w:rPr>
              <w:t>HIVPCRRev</w:t>
            </w:r>
            <w:proofErr w:type="spellEnd"/>
            <w:r w:rsidRPr="00861FE6">
              <w:rPr>
                <w:rFonts w:ascii="Times New Roman" w:hAnsi="Times New Roman"/>
                <w:sz w:val="18"/>
                <w:szCs w:val="18"/>
              </w:rPr>
              <w:t xml:space="preserve"> Primer= 1 µL</w:t>
            </w:r>
          </w:p>
          <w:p w14:paraId="759C4118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Taq Polymerase= 0.2 µL</w:t>
            </w:r>
          </w:p>
          <w:p w14:paraId="067A2CA2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180F0085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1293B49A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45 µ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</w:t>
            </w: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of MM + 5 µ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</w:t>
            </w: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emplate DNA</w:t>
            </w:r>
          </w:p>
        </w:tc>
        <w:tc>
          <w:tcPr>
            <w:tcW w:w="416" w:type="pct"/>
          </w:tcPr>
          <w:p w14:paraId="478439F5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4" w:type="pct"/>
          </w:tcPr>
          <w:p w14:paraId="36B046D1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MGW= 34. µL</w:t>
            </w:r>
          </w:p>
          <w:p w14:paraId="23999F76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0x Buffer (-MgCl2) = 5 µL</w:t>
            </w:r>
          </w:p>
          <w:p w14:paraId="57873C0C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50 mM MgCl2= 2.7 µL</w:t>
            </w:r>
          </w:p>
          <w:p w14:paraId="7A176B74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0 mM dNTP’s= 1 µL</w:t>
            </w:r>
          </w:p>
          <w:p w14:paraId="6F822BD6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 xml:space="preserve">10 µM </w:t>
            </w:r>
            <w:proofErr w:type="spellStart"/>
            <w:r w:rsidRPr="00861FE6">
              <w:rPr>
                <w:rFonts w:ascii="Times New Roman" w:hAnsi="Times New Roman"/>
                <w:sz w:val="18"/>
                <w:szCs w:val="18"/>
              </w:rPr>
              <w:t>HIVseqA</w:t>
            </w:r>
            <w:proofErr w:type="spellEnd"/>
            <w:r w:rsidRPr="00861FE6">
              <w:rPr>
                <w:rFonts w:ascii="Times New Roman" w:hAnsi="Times New Roman"/>
                <w:sz w:val="18"/>
                <w:szCs w:val="18"/>
              </w:rPr>
              <w:t xml:space="preserve"> Primer= 1 µL</w:t>
            </w:r>
          </w:p>
          <w:p w14:paraId="6FD8A3C1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 xml:space="preserve">10 µM </w:t>
            </w:r>
            <w:proofErr w:type="spellStart"/>
            <w:r w:rsidRPr="00861FE6">
              <w:rPr>
                <w:rFonts w:ascii="Times New Roman" w:hAnsi="Times New Roman"/>
                <w:sz w:val="18"/>
                <w:szCs w:val="18"/>
              </w:rPr>
              <w:t>HIVseqH</w:t>
            </w:r>
            <w:proofErr w:type="spellEnd"/>
            <w:r w:rsidRPr="00861FE6">
              <w:rPr>
                <w:rFonts w:ascii="Times New Roman" w:hAnsi="Times New Roman"/>
                <w:sz w:val="18"/>
                <w:szCs w:val="18"/>
              </w:rPr>
              <w:t xml:space="preserve"> Primer= 1 µL</w:t>
            </w:r>
          </w:p>
          <w:p w14:paraId="650F1C6C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Taq Polymerase= 0.2 µL</w:t>
            </w:r>
          </w:p>
          <w:p w14:paraId="0FC23813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28EDE667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  <w:p w14:paraId="49ACCB6B" w14:textId="77777777" w:rsidR="00D269A6" w:rsidRPr="00861FE6" w:rsidRDefault="00D269A6" w:rsidP="00FD273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>47 µ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</w:t>
            </w: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of MM + 3 µ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</w:t>
            </w:r>
            <w:r w:rsidRPr="00861FE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Template DNA</w:t>
            </w:r>
          </w:p>
        </w:tc>
      </w:tr>
      <w:tr w:rsidR="00D269A6" w14:paraId="09006CCB" w14:textId="77777777" w:rsidTr="00FD27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9" w:type="pct"/>
            <w:gridSpan w:val="4"/>
          </w:tcPr>
          <w:p w14:paraId="1E3DEEF9" w14:textId="77777777" w:rsidR="00D269A6" w:rsidRPr="00861FE6" w:rsidRDefault="00D269A6" w:rsidP="00FD2739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  <w:p w14:paraId="49057FDA" w14:textId="77777777" w:rsidR="00D269A6" w:rsidRPr="00861FE6" w:rsidRDefault="00D269A6" w:rsidP="00FD2739">
            <w:pPr>
              <w:spacing w:line="360" w:lineRule="auto"/>
              <w:jc w:val="both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</w:p>
          <w:p w14:paraId="7306AD47" w14:textId="77777777" w:rsidR="00D269A6" w:rsidRPr="00861FE6" w:rsidRDefault="00D269A6" w:rsidP="00FD2739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PCR thermal cycling conditions</w:t>
            </w:r>
          </w:p>
        </w:tc>
        <w:tc>
          <w:tcPr>
            <w:tcW w:w="396" w:type="pct"/>
          </w:tcPr>
          <w:p w14:paraId="623269E3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5" w:type="pct"/>
          </w:tcPr>
          <w:p w14:paraId="43151549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-Initial Denaturation: 94°C/2 Min; 2-Denaturation: 94°C/30 Sec; 3- Annealing: 54°C/1Min; 4-Elongation: 72°C/1Min; 5-Go to Step 2: 35 X; 6-Final Elongation: 72°C/5 Min; 7- Cooling:  4°C/Forever; 8-End</w:t>
            </w:r>
          </w:p>
        </w:tc>
        <w:tc>
          <w:tcPr>
            <w:tcW w:w="416" w:type="pct"/>
          </w:tcPr>
          <w:p w14:paraId="1ADE79F9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4" w:type="pct"/>
          </w:tcPr>
          <w:p w14:paraId="63FA00E0" w14:textId="77777777" w:rsidR="00D269A6" w:rsidRPr="00861FE6" w:rsidRDefault="00D269A6" w:rsidP="00FD273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61FE6">
              <w:rPr>
                <w:rFonts w:ascii="Times New Roman" w:hAnsi="Times New Roman"/>
                <w:sz w:val="18"/>
                <w:szCs w:val="18"/>
              </w:rPr>
              <w:t>1-Initial Denaturation: 94°C/2 Min; 2-Denaturation: 94°C/30 Sec; 3- Annealing: 54°C/1Min; 4-Elongation: 72°C/1Min; 5-Go to Step 2: 35 X; 6-Final Elongation: 72°C/5 Min; 7- Cooling:  4°C/Forever; 8-End</w:t>
            </w:r>
          </w:p>
        </w:tc>
      </w:tr>
    </w:tbl>
    <w:p w14:paraId="1512C455" w14:textId="77777777" w:rsidR="00D269A6" w:rsidRDefault="00D269A6" w:rsidP="00D269A6">
      <w:pPr>
        <w:tabs>
          <w:tab w:val="left" w:pos="11805"/>
        </w:tabs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GW- Molecular grade water (distilled water), RT- reverse transcriptase *All positions are matched to HIV-1 HXB2 (reference sequence) (GenBank Accession number: K03455). </w:t>
      </w:r>
    </w:p>
    <w:p w14:paraId="64B371D1" w14:textId="77777777" w:rsidR="00037BFB" w:rsidRDefault="00037BFB" w:rsidP="00D269A6"/>
    <w:sectPr w:rsidR="00037BFB" w:rsidSect="00D269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A6"/>
    <w:rsid w:val="00037BFB"/>
    <w:rsid w:val="004709E6"/>
    <w:rsid w:val="0048401F"/>
    <w:rsid w:val="008E528B"/>
    <w:rsid w:val="00D2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CEFC4"/>
  <w15:chartTrackingRefBased/>
  <w15:docId w15:val="{E13E8630-B3A6-4BC6-8305-255B4454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A6"/>
    <w:rPr>
      <w:rFonts w:ascii="Calibri" w:eastAsia="Calibri" w:hAnsi="Calibri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69A6"/>
    <w:pPr>
      <w:spacing w:after="200" w:line="240" w:lineRule="auto"/>
    </w:pPr>
    <w:rPr>
      <w:i/>
      <w:iCs/>
      <w:color w:val="44546A"/>
      <w:sz w:val="18"/>
      <w:szCs w:val="18"/>
    </w:rPr>
  </w:style>
  <w:style w:type="table" w:styleId="PlainTable4">
    <w:name w:val="Plain Table 4"/>
    <w:basedOn w:val="TableNormal"/>
    <w:uiPriority w:val="44"/>
    <w:rsid w:val="00D269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26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  Gemechu</dc:creator>
  <cp:keywords/>
  <dc:description/>
  <cp:lastModifiedBy>Abdella  Gemechu</cp:lastModifiedBy>
  <cp:revision>2</cp:revision>
  <dcterms:created xsi:type="dcterms:W3CDTF">2024-05-24T12:56:00Z</dcterms:created>
  <dcterms:modified xsi:type="dcterms:W3CDTF">2025-04-06T06:37:00Z</dcterms:modified>
</cp:coreProperties>
</file>